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Pr="00AF1F0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BD3" w:rsidRPr="00AF1F0F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8</w:t>
      </w:r>
      <w:r w:rsidR="00D7703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06161F">
        <w:rPr>
          <w:rFonts w:ascii="Times New Roman" w:hAnsi="Times New Roman" w:cs="Times New Roman"/>
          <w:b/>
          <w:sz w:val="24"/>
          <w:szCs w:val="24"/>
        </w:rPr>
        <w:t>.</w:t>
      </w:r>
      <w:r w:rsidRPr="00AF1F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F1F0F">
        <w:rPr>
          <w:rFonts w:ascii="Times New Roman" w:hAnsi="Times New Roman" w:cs="Times New Roman"/>
          <w:b/>
          <w:sz w:val="24"/>
          <w:szCs w:val="24"/>
        </w:rPr>
        <w:t xml:space="preserve">Effect of PGPR inoculation and PGR treatment alone or in combination on catalase activity (units/g </w:t>
      </w:r>
      <w:proofErr w:type="spellStart"/>
      <w:r w:rsidRPr="00AF1F0F">
        <w:rPr>
          <w:rFonts w:ascii="Times New Roman" w:hAnsi="Times New Roman" w:cs="Times New Roman"/>
          <w:b/>
          <w:sz w:val="24"/>
          <w:szCs w:val="24"/>
        </w:rPr>
        <w:t>fwt</w:t>
      </w:r>
      <w:proofErr w:type="spellEnd"/>
      <w:r w:rsidRPr="00AF1F0F">
        <w:rPr>
          <w:rFonts w:ascii="Times New Roman" w:hAnsi="Times New Roman" w:cs="Times New Roman"/>
          <w:b/>
          <w:sz w:val="24"/>
          <w:szCs w:val="24"/>
        </w:rPr>
        <w:t>.) in the leaves of chickpea grown in sandy soil.</w:t>
      </w:r>
      <w:proofErr w:type="gramEnd"/>
      <w:r w:rsidRPr="00AF1F0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5"/>
        <w:gridCol w:w="1285"/>
        <w:gridCol w:w="1223"/>
        <w:gridCol w:w="1348"/>
        <w:gridCol w:w="1285"/>
        <w:gridCol w:w="61"/>
        <w:gridCol w:w="1224"/>
      </w:tblGrid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23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4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346" w:type="dxa"/>
            <w:gridSpan w:val="2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24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541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572 b</w:t>
            </w:r>
          </w:p>
        </w:tc>
        <w:tc>
          <w:tcPr>
            <w:tcW w:w="1223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34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532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555 b</w:t>
            </w:r>
          </w:p>
        </w:tc>
        <w:tc>
          <w:tcPr>
            <w:tcW w:w="1285" w:type="dxa"/>
            <w:gridSpan w:val="2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414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481 c</w:t>
            </w:r>
          </w:p>
        </w:tc>
        <w:tc>
          <w:tcPr>
            <w:tcW w:w="1223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4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421c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498 d</w:t>
            </w:r>
          </w:p>
        </w:tc>
        <w:tc>
          <w:tcPr>
            <w:tcW w:w="1285" w:type="dxa"/>
            <w:gridSpan w:val="2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44 d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56 e</w:t>
            </w:r>
          </w:p>
        </w:tc>
        <w:tc>
          <w:tcPr>
            <w:tcW w:w="1223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4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399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96 f</w:t>
            </w:r>
          </w:p>
        </w:tc>
        <w:tc>
          <w:tcPr>
            <w:tcW w:w="1285" w:type="dxa"/>
            <w:gridSpan w:val="2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52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41 g</w:t>
            </w:r>
          </w:p>
        </w:tc>
        <w:tc>
          <w:tcPr>
            <w:tcW w:w="1223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4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68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71 g</w:t>
            </w:r>
          </w:p>
        </w:tc>
        <w:tc>
          <w:tcPr>
            <w:tcW w:w="1285" w:type="dxa"/>
            <w:gridSpan w:val="2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33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45 e</w:t>
            </w:r>
          </w:p>
        </w:tc>
        <w:tc>
          <w:tcPr>
            <w:tcW w:w="1223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4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8 d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4 f</w:t>
            </w:r>
          </w:p>
        </w:tc>
        <w:tc>
          <w:tcPr>
            <w:tcW w:w="1285" w:type="dxa"/>
            <w:gridSpan w:val="2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59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77 f</w:t>
            </w:r>
          </w:p>
        </w:tc>
        <w:tc>
          <w:tcPr>
            <w:tcW w:w="1223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4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48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8 g</w:t>
            </w:r>
          </w:p>
        </w:tc>
        <w:tc>
          <w:tcPr>
            <w:tcW w:w="1285" w:type="dxa"/>
            <w:gridSpan w:val="2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434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459 d</w:t>
            </w:r>
          </w:p>
        </w:tc>
        <w:tc>
          <w:tcPr>
            <w:tcW w:w="1223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4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8 d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69 g</w:t>
            </w:r>
          </w:p>
        </w:tc>
        <w:tc>
          <w:tcPr>
            <w:tcW w:w="1285" w:type="dxa"/>
            <w:gridSpan w:val="2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55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559 b</w:t>
            </w:r>
          </w:p>
        </w:tc>
        <w:tc>
          <w:tcPr>
            <w:tcW w:w="1223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34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535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527 c</w:t>
            </w:r>
          </w:p>
        </w:tc>
        <w:tc>
          <w:tcPr>
            <w:tcW w:w="1285" w:type="dxa"/>
            <w:gridSpan w:val="2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88 c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59 e</w:t>
            </w:r>
          </w:p>
        </w:tc>
        <w:tc>
          <w:tcPr>
            <w:tcW w:w="1223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4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433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419 e</w:t>
            </w:r>
          </w:p>
        </w:tc>
        <w:tc>
          <w:tcPr>
            <w:tcW w:w="1285" w:type="dxa"/>
            <w:gridSpan w:val="2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669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687 a</w:t>
            </w:r>
          </w:p>
        </w:tc>
        <w:tc>
          <w:tcPr>
            <w:tcW w:w="1223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34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73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575 a</w:t>
            </w:r>
          </w:p>
        </w:tc>
        <w:tc>
          <w:tcPr>
            <w:tcW w:w="1285" w:type="dxa"/>
            <w:gridSpan w:val="2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25 g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4 h</w:t>
            </w:r>
          </w:p>
        </w:tc>
        <w:tc>
          <w:tcPr>
            <w:tcW w:w="1223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4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55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7 h</w:t>
            </w:r>
          </w:p>
        </w:tc>
        <w:tc>
          <w:tcPr>
            <w:tcW w:w="1285" w:type="dxa"/>
            <w:gridSpan w:val="2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p w:rsidR="00A12BD3" w:rsidRPr="00AF1F0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1F0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A12BD3" w:rsidRPr="00AF1F0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BD3" w:rsidRDefault="00A12BD3" w:rsidP="00A12BD3">
      <w:pPr>
        <w:rPr>
          <w:rFonts w:ascii="Times New Roman" w:hAnsi="Times New Roman" w:cs="Times New Roman"/>
          <w:sz w:val="24"/>
          <w:szCs w:val="24"/>
        </w:rPr>
      </w:pPr>
    </w:p>
    <w:p w:rsidR="00A12BD3" w:rsidRDefault="00A12BD3" w:rsidP="00A12BD3">
      <w:pPr>
        <w:rPr>
          <w:rFonts w:ascii="Times New Roman" w:hAnsi="Times New Roman" w:cs="Times New Roman"/>
          <w:sz w:val="24"/>
          <w:szCs w:val="24"/>
        </w:rPr>
      </w:pPr>
    </w:p>
    <w:p w:rsidR="00A12BD3" w:rsidRPr="00AF1F0F" w:rsidRDefault="00A12BD3" w:rsidP="00A12BD3">
      <w:pPr>
        <w:rPr>
          <w:rFonts w:ascii="Times New Roman" w:hAnsi="Times New Roman" w:cs="Times New Roman"/>
          <w:sz w:val="24"/>
          <w:szCs w:val="24"/>
        </w:rPr>
      </w:pPr>
    </w:p>
    <w:p w:rsidR="00425B42" w:rsidRDefault="00425B42"/>
    <w:sectPr w:rsidR="00425B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311" w:rsidRDefault="0061031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610311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311" w:rsidRDefault="006103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311" w:rsidRDefault="0061031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311" w:rsidRDefault="0061031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311" w:rsidRDefault="0061031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6161F"/>
    <w:rsid w:val="000937FF"/>
    <w:rsid w:val="00102A42"/>
    <w:rsid w:val="001138A8"/>
    <w:rsid w:val="00137BD4"/>
    <w:rsid w:val="001562A9"/>
    <w:rsid w:val="0018774B"/>
    <w:rsid w:val="001A7299"/>
    <w:rsid w:val="001B568B"/>
    <w:rsid w:val="002435BC"/>
    <w:rsid w:val="002B0763"/>
    <w:rsid w:val="002F6101"/>
    <w:rsid w:val="002F7253"/>
    <w:rsid w:val="00324268"/>
    <w:rsid w:val="00324BEC"/>
    <w:rsid w:val="00337AEF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10311"/>
    <w:rsid w:val="00632EB4"/>
    <w:rsid w:val="00661341"/>
    <w:rsid w:val="006D69CF"/>
    <w:rsid w:val="006E5732"/>
    <w:rsid w:val="00706441"/>
    <w:rsid w:val="00726BF4"/>
    <w:rsid w:val="00752DA9"/>
    <w:rsid w:val="0076006C"/>
    <w:rsid w:val="007D34B4"/>
    <w:rsid w:val="0084325E"/>
    <w:rsid w:val="008F2143"/>
    <w:rsid w:val="00985476"/>
    <w:rsid w:val="009F7411"/>
    <w:rsid w:val="00A12BD3"/>
    <w:rsid w:val="00A15280"/>
    <w:rsid w:val="00AA534B"/>
    <w:rsid w:val="00AC23B7"/>
    <w:rsid w:val="00AE08DA"/>
    <w:rsid w:val="00AE0BF0"/>
    <w:rsid w:val="00B01D6B"/>
    <w:rsid w:val="00B13D26"/>
    <w:rsid w:val="00B2104F"/>
    <w:rsid w:val="00BA6F64"/>
    <w:rsid w:val="00BE5550"/>
    <w:rsid w:val="00C40527"/>
    <w:rsid w:val="00C5207F"/>
    <w:rsid w:val="00CD46D7"/>
    <w:rsid w:val="00D7703F"/>
    <w:rsid w:val="00D8539B"/>
    <w:rsid w:val="00DA24CD"/>
    <w:rsid w:val="00E520FF"/>
    <w:rsid w:val="00E816D3"/>
    <w:rsid w:val="00E842EA"/>
    <w:rsid w:val="00EC7368"/>
    <w:rsid w:val="00F01E75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7</cp:revision>
  <dcterms:created xsi:type="dcterms:W3CDTF">2018-11-05T15:30:00Z</dcterms:created>
  <dcterms:modified xsi:type="dcterms:W3CDTF">2020-04-02T13:34:00Z</dcterms:modified>
</cp:coreProperties>
</file>